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E53" w:rsidRPr="005D7E53" w:rsidRDefault="005D7E53" w:rsidP="005D7E53">
      <w:pPr>
        <w:spacing w:before="120"/>
        <w:rPr>
          <w:b/>
          <w:sz w:val="24"/>
          <w:lang w:val="en-GB"/>
        </w:rPr>
      </w:pPr>
      <w:bookmarkStart w:id="0" w:name="_GoBack"/>
      <w:bookmarkEnd w:id="0"/>
      <w:r w:rsidRPr="005D7E53">
        <w:rPr>
          <w:b/>
          <w:sz w:val="24"/>
          <w:lang w:val="en-GB"/>
        </w:rPr>
        <w:t>Manuscript ID: ACE-15-0315</w:t>
      </w:r>
    </w:p>
    <w:p w:rsidR="005D7E53" w:rsidRPr="005D7E53" w:rsidRDefault="005D7E53" w:rsidP="005D7E53">
      <w:pPr>
        <w:spacing w:before="120"/>
        <w:rPr>
          <w:b/>
          <w:sz w:val="24"/>
          <w:lang w:val="en-GB"/>
        </w:rPr>
      </w:pPr>
      <w:r w:rsidRPr="005D7E53">
        <w:rPr>
          <w:b/>
          <w:sz w:val="24"/>
          <w:lang w:val="en-GB"/>
        </w:rPr>
        <w:t xml:space="preserve">Title: Retinal pigment epithelial cell </w:t>
      </w:r>
      <w:proofErr w:type="spellStart"/>
      <w:r w:rsidRPr="005D7E53">
        <w:rPr>
          <w:b/>
          <w:sz w:val="24"/>
          <w:lang w:val="en-GB"/>
        </w:rPr>
        <w:t>multinucleation</w:t>
      </w:r>
      <w:proofErr w:type="spellEnd"/>
      <w:r w:rsidRPr="005D7E53">
        <w:rPr>
          <w:b/>
          <w:sz w:val="24"/>
          <w:lang w:val="en-GB"/>
        </w:rPr>
        <w:t xml:space="preserve"> in the aging eye – a mechanism to repair damage and maintain homeostasis</w:t>
      </w:r>
    </w:p>
    <w:p w:rsidR="005D7E53" w:rsidRPr="005D7E53" w:rsidRDefault="005D7E53" w:rsidP="005D7E53">
      <w:pPr>
        <w:spacing w:before="120"/>
        <w:rPr>
          <w:sz w:val="24"/>
        </w:rPr>
      </w:pPr>
      <w:r w:rsidRPr="005D7E53">
        <w:rPr>
          <w:b/>
          <w:sz w:val="24"/>
          <w:lang w:val="en-GB"/>
        </w:rPr>
        <w:t xml:space="preserve">Authors: </w:t>
      </w:r>
      <w:r w:rsidRPr="005D7E53">
        <w:rPr>
          <w:sz w:val="24"/>
          <w:lang w:val="en-GB"/>
        </w:rPr>
        <w:t xml:space="preserve">Mei Chen, </w:t>
      </w:r>
      <w:proofErr w:type="spellStart"/>
      <w:r w:rsidRPr="005D7E53">
        <w:rPr>
          <w:sz w:val="24"/>
          <w:lang w:val="en-GB"/>
        </w:rPr>
        <w:t>Dinusha</w:t>
      </w:r>
      <w:proofErr w:type="spellEnd"/>
      <w:r w:rsidRPr="005D7E53">
        <w:rPr>
          <w:sz w:val="24"/>
          <w:lang w:val="en-GB"/>
        </w:rPr>
        <w:t xml:space="preserve"> </w:t>
      </w:r>
      <w:proofErr w:type="spellStart"/>
      <w:r w:rsidRPr="005D7E53">
        <w:rPr>
          <w:sz w:val="24"/>
          <w:lang w:val="en-GB"/>
        </w:rPr>
        <w:t>Rajapakse</w:t>
      </w:r>
      <w:proofErr w:type="spellEnd"/>
      <w:r w:rsidRPr="005D7E53">
        <w:rPr>
          <w:sz w:val="24"/>
          <w:lang w:val="en-GB"/>
        </w:rPr>
        <w:t xml:space="preserve">, </w:t>
      </w:r>
      <w:r w:rsidRPr="005D7E53">
        <w:rPr>
          <w:sz w:val="24"/>
        </w:rPr>
        <w:t xml:space="preserve">Monika </w:t>
      </w:r>
      <w:proofErr w:type="spellStart"/>
      <w:r w:rsidRPr="005D7E53">
        <w:rPr>
          <w:sz w:val="24"/>
        </w:rPr>
        <w:t>Fraczek</w:t>
      </w:r>
      <w:proofErr w:type="spellEnd"/>
      <w:r w:rsidRPr="005D7E53">
        <w:rPr>
          <w:sz w:val="24"/>
        </w:rPr>
        <w:t>, Chang Luo, John V Forrester, Heping Xu</w:t>
      </w:r>
    </w:p>
    <w:p w:rsidR="004D4BA4" w:rsidRDefault="004D4BA4"/>
    <w:p w:rsidR="005D7E53" w:rsidRPr="005D7E53" w:rsidRDefault="005D7E53" w:rsidP="005D7E53">
      <w:pPr>
        <w:spacing w:before="120" w:line="360" w:lineRule="auto"/>
        <w:rPr>
          <w:b/>
          <w:sz w:val="24"/>
        </w:rPr>
      </w:pPr>
      <w:r w:rsidRPr="005D7E53">
        <w:rPr>
          <w:b/>
          <w:sz w:val="24"/>
        </w:rPr>
        <w:t>Supplementary figure legends</w:t>
      </w:r>
    </w:p>
    <w:p w:rsidR="005D7E53" w:rsidRPr="005D7E53" w:rsidRDefault="005D7E53" w:rsidP="005D7E53">
      <w:pPr>
        <w:spacing w:before="120" w:line="360" w:lineRule="auto"/>
        <w:rPr>
          <w:sz w:val="24"/>
          <w:lang w:val="en-GB"/>
        </w:rPr>
      </w:pPr>
      <w:r w:rsidRPr="005D7E53">
        <w:rPr>
          <w:b/>
          <w:bCs/>
          <w:sz w:val="24"/>
          <w:lang w:val="en-GB"/>
        </w:rPr>
        <w:t>Supplement Figure 1</w:t>
      </w:r>
      <w:r w:rsidRPr="005D7E53">
        <w:rPr>
          <w:sz w:val="24"/>
          <w:lang w:val="en-GB"/>
        </w:rPr>
        <w:t xml:space="preserve">. </w:t>
      </w:r>
      <w:proofErr w:type="spellStart"/>
      <w:r w:rsidRPr="005D7E53">
        <w:rPr>
          <w:b/>
          <w:bCs/>
          <w:sz w:val="24"/>
        </w:rPr>
        <w:t>Mononucleate</w:t>
      </w:r>
      <w:proofErr w:type="spellEnd"/>
      <w:r w:rsidRPr="005D7E53">
        <w:rPr>
          <w:b/>
          <w:bCs/>
          <w:sz w:val="24"/>
        </w:rPr>
        <w:t xml:space="preserve">, </w:t>
      </w:r>
      <w:proofErr w:type="spellStart"/>
      <w:r w:rsidRPr="005D7E53">
        <w:rPr>
          <w:b/>
          <w:bCs/>
          <w:sz w:val="24"/>
        </w:rPr>
        <w:t>binucleate</w:t>
      </w:r>
      <w:proofErr w:type="spellEnd"/>
      <w:r w:rsidRPr="005D7E53">
        <w:rPr>
          <w:b/>
          <w:bCs/>
          <w:sz w:val="24"/>
        </w:rPr>
        <w:t xml:space="preserve"> and multinucleate RPE cells in mice of different ages.</w:t>
      </w:r>
      <w:r w:rsidRPr="005D7E53">
        <w:rPr>
          <w:sz w:val="24"/>
        </w:rPr>
        <w:t xml:space="preserve"> RPE/choroid/sclera </w:t>
      </w:r>
      <w:proofErr w:type="spellStart"/>
      <w:r w:rsidRPr="005D7E53">
        <w:rPr>
          <w:sz w:val="24"/>
        </w:rPr>
        <w:t>flatmounts</w:t>
      </w:r>
      <w:proofErr w:type="spellEnd"/>
      <w:r w:rsidRPr="005D7E53">
        <w:rPr>
          <w:sz w:val="24"/>
        </w:rPr>
        <w:t xml:space="preserve"> were stained with </w:t>
      </w:r>
      <w:proofErr w:type="spellStart"/>
      <w:r w:rsidRPr="005D7E53">
        <w:rPr>
          <w:sz w:val="24"/>
        </w:rPr>
        <w:t>phalloidin</w:t>
      </w:r>
      <w:proofErr w:type="spellEnd"/>
      <w:r w:rsidRPr="005D7E53">
        <w:rPr>
          <w:sz w:val="24"/>
        </w:rPr>
        <w:t xml:space="preserve"> (green) and PI (red) and imaged by confocal microscopy. A, the percentage of </w:t>
      </w:r>
      <w:proofErr w:type="spellStart"/>
      <w:r w:rsidRPr="005D7E53">
        <w:rPr>
          <w:sz w:val="24"/>
        </w:rPr>
        <w:t>mononucleate</w:t>
      </w:r>
      <w:proofErr w:type="spellEnd"/>
      <w:r w:rsidRPr="005D7E53">
        <w:rPr>
          <w:sz w:val="24"/>
        </w:rPr>
        <w:t xml:space="preserve"> RPE cells in the central, equatorial and peripheral regions in different ages of mice. B, the percentage of bi-/multi-nucleate RPE cells in the central, equatorial and peripheral regions in different ages of mice. C, the percentage of single nucleus, bi-nuclei and multi-nucleate RPE cells in the central, equatorial and peripheral regions in 24 months old mice. D-F, typical confocal images of RPE </w:t>
      </w:r>
      <w:proofErr w:type="spellStart"/>
      <w:r w:rsidRPr="005D7E53">
        <w:rPr>
          <w:sz w:val="24"/>
        </w:rPr>
        <w:t>flatmount</w:t>
      </w:r>
      <w:proofErr w:type="spellEnd"/>
      <w:r w:rsidRPr="005D7E53">
        <w:rPr>
          <w:sz w:val="24"/>
        </w:rPr>
        <w:t xml:space="preserve"> from a 24m old mouse showing RPE cells in the peripheral (D), equatorial (E) and central (F) regions. G, the average size of </w:t>
      </w:r>
      <w:proofErr w:type="spellStart"/>
      <w:r w:rsidRPr="005D7E53">
        <w:rPr>
          <w:sz w:val="24"/>
        </w:rPr>
        <w:t>mononucleate</w:t>
      </w:r>
      <w:proofErr w:type="spellEnd"/>
      <w:r w:rsidRPr="005D7E53">
        <w:rPr>
          <w:sz w:val="24"/>
        </w:rPr>
        <w:t>, bi-nucleate and multinucleate RPE cells from the central region of 24 months old mice. *, P&lt;0.05; **, P&lt;0.01. One way ANOVA followed by Tukey’s multiple comparison test. N ≥60.</w:t>
      </w:r>
    </w:p>
    <w:p w:rsidR="005D7E53" w:rsidRPr="005D7E53" w:rsidRDefault="005D7E53" w:rsidP="005D7E53">
      <w:pPr>
        <w:spacing w:before="120" w:line="360" w:lineRule="auto"/>
        <w:rPr>
          <w:sz w:val="24"/>
          <w:lang w:val="en-GB"/>
        </w:rPr>
      </w:pPr>
      <w:r w:rsidRPr="005D7E53">
        <w:rPr>
          <w:b/>
          <w:bCs/>
          <w:sz w:val="24"/>
          <w:lang w:val="en-GB"/>
        </w:rPr>
        <w:t>Supplement Figure 2</w:t>
      </w:r>
      <w:r w:rsidRPr="005D7E53">
        <w:rPr>
          <w:sz w:val="24"/>
          <w:lang w:val="en-GB"/>
        </w:rPr>
        <w:t xml:space="preserve">. </w:t>
      </w:r>
      <w:r w:rsidRPr="005D7E53">
        <w:rPr>
          <w:b/>
          <w:bCs/>
          <w:sz w:val="24"/>
        </w:rPr>
        <w:t>RPE cell size in mice of different ages.</w:t>
      </w:r>
      <w:r w:rsidRPr="005D7E53">
        <w:rPr>
          <w:sz w:val="24"/>
        </w:rPr>
        <w:t xml:space="preserve"> RPE/choroid/sclera </w:t>
      </w:r>
      <w:proofErr w:type="spellStart"/>
      <w:r w:rsidRPr="005D7E53">
        <w:rPr>
          <w:sz w:val="24"/>
        </w:rPr>
        <w:t>flatmounts</w:t>
      </w:r>
      <w:proofErr w:type="spellEnd"/>
      <w:r w:rsidRPr="005D7E53">
        <w:rPr>
          <w:sz w:val="24"/>
        </w:rPr>
        <w:t xml:space="preserve"> from 3, 12 and 24 months old mice were stained with </w:t>
      </w:r>
      <w:proofErr w:type="spellStart"/>
      <w:r w:rsidRPr="005D7E53">
        <w:rPr>
          <w:sz w:val="24"/>
        </w:rPr>
        <w:t>phalloidin</w:t>
      </w:r>
      <w:proofErr w:type="spellEnd"/>
      <w:r w:rsidRPr="005D7E53">
        <w:rPr>
          <w:sz w:val="24"/>
        </w:rPr>
        <w:t xml:space="preserve"> and imaged by confocal microscopy. A, typical confo</w:t>
      </w:r>
      <w:r>
        <w:rPr>
          <w:sz w:val="24"/>
        </w:rPr>
        <w:t>c</w:t>
      </w:r>
      <w:r w:rsidRPr="005D7E53">
        <w:rPr>
          <w:sz w:val="24"/>
        </w:rPr>
        <w:t>al images of RPE cells in the peripheral, equatorial and central regions. B-D, the size of RPE cells in different regions of the eye from 3 months (B), 12 months (C) and 24 months (D) old mice. *, P&lt;</w:t>
      </w:r>
      <w:proofErr w:type="gramStart"/>
      <w:r w:rsidRPr="005D7E53">
        <w:rPr>
          <w:sz w:val="24"/>
        </w:rPr>
        <w:t>0.05 ,</w:t>
      </w:r>
      <w:proofErr w:type="gramEnd"/>
      <w:r w:rsidRPr="005D7E53">
        <w:rPr>
          <w:sz w:val="24"/>
        </w:rPr>
        <w:t xml:space="preserve"> One way ANOVA followed by Tukey’s multiple comparison test. N = 60.</w:t>
      </w:r>
    </w:p>
    <w:p w:rsidR="005D7E53" w:rsidRPr="005D7E53" w:rsidRDefault="005D7E53" w:rsidP="005D7E53">
      <w:pPr>
        <w:spacing w:before="120" w:line="360" w:lineRule="auto"/>
        <w:rPr>
          <w:sz w:val="24"/>
          <w:lang w:val="en-GB"/>
        </w:rPr>
      </w:pPr>
      <w:r w:rsidRPr="005D7E53">
        <w:rPr>
          <w:b/>
          <w:bCs/>
          <w:sz w:val="24"/>
          <w:lang w:val="en-GB"/>
        </w:rPr>
        <w:t>Supplement Figure 3</w:t>
      </w:r>
      <w:r w:rsidRPr="005D7E53">
        <w:rPr>
          <w:sz w:val="24"/>
          <w:lang w:val="en-GB"/>
        </w:rPr>
        <w:t xml:space="preserve">. The effect of </w:t>
      </w:r>
      <w:proofErr w:type="spellStart"/>
      <w:r w:rsidRPr="005D7E53">
        <w:rPr>
          <w:sz w:val="24"/>
          <w:lang w:val="en-GB"/>
        </w:rPr>
        <w:t>oxPOS</w:t>
      </w:r>
      <w:proofErr w:type="spellEnd"/>
      <w:r w:rsidRPr="005D7E53">
        <w:rPr>
          <w:sz w:val="24"/>
          <w:lang w:val="en-GB"/>
        </w:rPr>
        <w:t xml:space="preserve"> on RPE cell wound healing. Confluent ARPE19 cells were treated with/without 1x10</w:t>
      </w:r>
      <w:r w:rsidRPr="005D7E53">
        <w:rPr>
          <w:sz w:val="24"/>
          <w:vertAlign w:val="superscript"/>
          <w:lang w:val="en-GB"/>
        </w:rPr>
        <w:t>6</w:t>
      </w:r>
      <w:r w:rsidRPr="005D7E53">
        <w:rPr>
          <w:sz w:val="24"/>
          <w:lang w:val="en-GB"/>
        </w:rPr>
        <w:t xml:space="preserve">oxPOS/ml for 24h. A wound scratch was made to the cell monolayer. Fresh </w:t>
      </w:r>
      <w:proofErr w:type="spellStart"/>
      <w:r w:rsidRPr="005D7E53">
        <w:rPr>
          <w:sz w:val="24"/>
          <w:lang w:val="en-GB"/>
        </w:rPr>
        <w:t>oxPOS</w:t>
      </w:r>
      <w:proofErr w:type="spellEnd"/>
      <w:r w:rsidRPr="005D7E53">
        <w:rPr>
          <w:sz w:val="24"/>
          <w:lang w:val="en-GB"/>
        </w:rPr>
        <w:t xml:space="preserve"> was added to the treatment group each day. A </w:t>
      </w:r>
      <w:r>
        <w:rPr>
          <w:sz w:val="24"/>
          <w:lang w:val="en-GB"/>
        </w:rPr>
        <w:t>&amp;</w:t>
      </w:r>
      <w:r w:rsidRPr="005D7E53">
        <w:rPr>
          <w:sz w:val="24"/>
          <w:lang w:val="en-GB"/>
        </w:rPr>
        <w:t xml:space="preserve"> B, representative phase-contrast images taken from each group on different days. C, bar figure showing the percentage of wound closure at different days from different groups. ***, P &lt; 0.001 compared to the control group of the same day. N = 8. D </w:t>
      </w:r>
      <w:r>
        <w:rPr>
          <w:sz w:val="24"/>
          <w:lang w:val="en-GB"/>
        </w:rPr>
        <w:t>&amp;</w:t>
      </w:r>
      <w:r w:rsidRPr="005D7E53">
        <w:rPr>
          <w:sz w:val="24"/>
          <w:lang w:val="en-GB"/>
        </w:rPr>
        <w:t xml:space="preserve"> E, representative confocal images taken from </w:t>
      </w:r>
      <w:r>
        <w:rPr>
          <w:sz w:val="24"/>
          <w:lang w:val="en-GB"/>
        </w:rPr>
        <w:t>the wound a</w:t>
      </w:r>
      <w:r w:rsidRPr="005D7E53">
        <w:rPr>
          <w:sz w:val="24"/>
          <w:lang w:val="en-GB"/>
        </w:rPr>
        <w:t xml:space="preserve">rea of the control (D) and </w:t>
      </w:r>
      <w:proofErr w:type="spellStart"/>
      <w:r w:rsidRPr="005D7E53">
        <w:rPr>
          <w:sz w:val="24"/>
          <w:lang w:val="en-GB"/>
        </w:rPr>
        <w:t>oxPOS</w:t>
      </w:r>
      <w:proofErr w:type="spellEnd"/>
      <w:r w:rsidRPr="005D7E53">
        <w:rPr>
          <w:sz w:val="24"/>
          <w:lang w:val="en-GB"/>
        </w:rPr>
        <w:t xml:space="preserve"> treated (E) cell stained for PI and ZO-1 (Green) at 48h. F, bar figure showing the percentage of bi-,</w:t>
      </w:r>
      <w:r>
        <w:rPr>
          <w:sz w:val="24"/>
          <w:lang w:val="en-GB"/>
        </w:rPr>
        <w:t xml:space="preserve"> </w:t>
      </w:r>
      <w:r w:rsidRPr="005D7E53">
        <w:rPr>
          <w:sz w:val="24"/>
          <w:lang w:val="en-GB"/>
        </w:rPr>
        <w:t xml:space="preserve">multi-nucleated cells in each group at 48h. </w:t>
      </w:r>
    </w:p>
    <w:p w:rsidR="005D7E53" w:rsidRPr="005D7E53" w:rsidRDefault="005D7E53" w:rsidP="005D7E53">
      <w:pPr>
        <w:spacing w:before="120" w:line="360" w:lineRule="auto"/>
        <w:rPr>
          <w:sz w:val="24"/>
          <w:lang w:val="en-GB"/>
        </w:rPr>
      </w:pPr>
      <w:r w:rsidRPr="005D7E53">
        <w:rPr>
          <w:b/>
          <w:bCs/>
          <w:sz w:val="24"/>
          <w:lang w:val="en-GB"/>
        </w:rPr>
        <w:lastRenderedPageBreak/>
        <w:t xml:space="preserve">Supplement Figure 4. </w:t>
      </w:r>
      <w:r w:rsidRPr="005D7E53">
        <w:rPr>
          <w:b/>
          <w:bCs/>
          <w:sz w:val="24"/>
        </w:rPr>
        <w:t>RPE cell phagocytosis ex vivo and in vitro.</w:t>
      </w:r>
      <w:r w:rsidRPr="005D7E53">
        <w:rPr>
          <w:sz w:val="24"/>
        </w:rPr>
        <w:t xml:space="preserve"> A, RPE/choroid/sclera eyecups from 12-months old mice were incubated with FITC-</w:t>
      </w:r>
      <w:proofErr w:type="spellStart"/>
      <w:r w:rsidRPr="005D7E53">
        <w:rPr>
          <w:sz w:val="24"/>
        </w:rPr>
        <w:t>E.Coli</w:t>
      </w:r>
      <w:proofErr w:type="spellEnd"/>
      <w:r w:rsidRPr="005D7E53">
        <w:rPr>
          <w:sz w:val="24"/>
        </w:rPr>
        <w:t xml:space="preserve"> </w:t>
      </w:r>
      <w:proofErr w:type="spellStart"/>
      <w:r w:rsidRPr="005D7E53">
        <w:rPr>
          <w:sz w:val="24"/>
        </w:rPr>
        <w:t>BioParticles</w:t>
      </w:r>
      <w:proofErr w:type="spellEnd"/>
      <w:r w:rsidRPr="005D7E53">
        <w:rPr>
          <w:sz w:val="24"/>
        </w:rPr>
        <w:t xml:space="preserve"> for 6h. The </w:t>
      </w:r>
      <w:proofErr w:type="spellStart"/>
      <w:r w:rsidRPr="005D7E53">
        <w:rPr>
          <w:sz w:val="24"/>
        </w:rPr>
        <w:t>flatmounts</w:t>
      </w:r>
      <w:proofErr w:type="spellEnd"/>
      <w:r w:rsidRPr="005D7E53">
        <w:rPr>
          <w:sz w:val="24"/>
        </w:rPr>
        <w:t xml:space="preserve"> were stained with </w:t>
      </w:r>
      <w:proofErr w:type="spellStart"/>
      <w:r w:rsidRPr="005D7E53">
        <w:rPr>
          <w:sz w:val="24"/>
        </w:rPr>
        <w:t>phalloidin</w:t>
      </w:r>
      <w:proofErr w:type="spellEnd"/>
      <w:r w:rsidRPr="005D7E53">
        <w:rPr>
          <w:sz w:val="24"/>
        </w:rPr>
        <w:t xml:space="preserve"> (red) and DAPI (blue) and imaged by confocal microscopy. Arrows indicating multinucleate RPE cells and arrowhead indicating </w:t>
      </w:r>
      <w:proofErr w:type="spellStart"/>
      <w:r w:rsidRPr="005D7E53">
        <w:rPr>
          <w:sz w:val="24"/>
        </w:rPr>
        <w:t>mononucleate</w:t>
      </w:r>
      <w:proofErr w:type="spellEnd"/>
      <w:r w:rsidRPr="005D7E53">
        <w:rPr>
          <w:sz w:val="24"/>
        </w:rPr>
        <w:t xml:space="preserve"> RPE cells. B and C, ARPE19 cells were treated with </w:t>
      </w:r>
      <w:proofErr w:type="spellStart"/>
      <w:r w:rsidRPr="005D7E53">
        <w:rPr>
          <w:sz w:val="24"/>
        </w:rPr>
        <w:t>oxPOS</w:t>
      </w:r>
      <w:proofErr w:type="spellEnd"/>
      <w:r w:rsidRPr="005D7E53">
        <w:rPr>
          <w:sz w:val="24"/>
        </w:rPr>
        <w:t xml:space="preserve"> (5:1) for 48h, the cells were then washed and incubated with FITC-</w:t>
      </w:r>
      <w:proofErr w:type="spellStart"/>
      <w:r w:rsidRPr="005D7E53">
        <w:rPr>
          <w:sz w:val="24"/>
        </w:rPr>
        <w:t>E.Coli</w:t>
      </w:r>
      <w:proofErr w:type="spellEnd"/>
      <w:r w:rsidRPr="005D7E53">
        <w:rPr>
          <w:sz w:val="24"/>
        </w:rPr>
        <w:t xml:space="preserve"> for 12h. Cells were then fixed and stained for DAPI and F-actin and imaged by confocal microscopy. D, histogram shown the average fluorescent intensity of </w:t>
      </w:r>
      <w:proofErr w:type="spellStart"/>
      <w:r w:rsidRPr="005D7E53">
        <w:rPr>
          <w:sz w:val="24"/>
        </w:rPr>
        <w:t>E.Coli</w:t>
      </w:r>
      <w:proofErr w:type="spellEnd"/>
      <w:r w:rsidRPr="005D7E53">
        <w:rPr>
          <w:sz w:val="24"/>
        </w:rPr>
        <w:t xml:space="preserve"> in </w:t>
      </w:r>
      <w:proofErr w:type="spellStart"/>
      <w:r w:rsidRPr="005D7E53">
        <w:rPr>
          <w:sz w:val="24"/>
        </w:rPr>
        <w:t>mononucleate</w:t>
      </w:r>
      <w:proofErr w:type="spellEnd"/>
      <w:r w:rsidRPr="005D7E53">
        <w:rPr>
          <w:sz w:val="24"/>
        </w:rPr>
        <w:t xml:space="preserve"> and multinucleate RPE cells as expressed “Fluorescent intensity/cell”. E, histogram showing the average fluorescent intensity of </w:t>
      </w:r>
      <w:proofErr w:type="spellStart"/>
      <w:r w:rsidRPr="005D7E53">
        <w:rPr>
          <w:sz w:val="24"/>
        </w:rPr>
        <w:t>E.Coli</w:t>
      </w:r>
      <w:proofErr w:type="spellEnd"/>
      <w:r w:rsidRPr="005D7E53">
        <w:rPr>
          <w:sz w:val="24"/>
        </w:rPr>
        <w:t xml:space="preserve"> in </w:t>
      </w:r>
      <w:proofErr w:type="spellStart"/>
      <w:r w:rsidRPr="005D7E53">
        <w:rPr>
          <w:sz w:val="24"/>
        </w:rPr>
        <w:t>mononucleate</w:t>
      </w:r>
      <w:proofErr w:type="spellEnd"/>
      <w:r w:rsidRPr="005D7E53">
        <w:rPr>
          <w:sz w:val="24"/>
        </w:rPr>
        <w:t xml:space="preserve"> and multinucleate RPE cells as expressed “Fluorescent intensity/</w:t>
      </w:r>
      <w:r w:rsidRPr="005D7E53">
        <w:rPr>
          <w:sz w:val="24"/>
        </w:rPr>
        <w:sym w:font="Symbol" w:char="F06D"/>
      </w:r>
      <w:r w:rsidRPr="005D7E53">
        <w:rPr>
          <w:sz w:val="24"/>
        </w:rPr>
        <w:t>m</w:t>
      </w:r>
      <w:r w:rsidRPr="005D7E53">
        <w:rPr>
          <w:sz w:val="24"/>
          <w:vertAlign w:val="superscript"/>
        </w:rPr>
        <w:t>2</w:t>
      </w:r>
      <w:r w:rsidRPr="005D7E53">
        <w:rPr>
          <w:sz w:val="24"/>
        </w:rPr>
        <w:t xml:space="preserve"> of cell”. N = 60.</w:t>
      </w:r>
    </w:p>
    <w:p w:rsidR="005D7E53" w:rsidRPr="005D7E53" w:rsidRDefault="005D7E53" w:rsidP="005D7E53">
      <w:pPr>
        <w:spacing w:before="120" w:line="360" w:lineRule="auto"/>
        <w:rPr>
          <w:sz w:val="24"/>
        </w:rPr>
      </w:pPr>
    </w:p>
    <w:sectPr w:rsidR="005D7E53" w:rsidRPr="005D7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E53"/>
    <w:rsid w:val="00012464"/>
    <w:rsid w:val="00014D91"/>
    <w:rsid w:val="00022BB6"/>
    <w:rsid w:val="000338F5"/>
    <w:rsid w:val="00043416"/>
    <w:rsid w:val="00047ADA"/>
    <w:rsid w:val="00051606"/>
    <w:rsid w:val="0005329F"/>
    <w:rsid w:val="00063D99"/>
    <w:rsid w:val="0006442D"/>
    <w:rsid w:val="000654A9"/>
    <w:rsid w:val="000675D3"/>
    <w:rsid w:val="000732A9"/>
    <w:rsid w:val="000776F4"/>
    <w:rsid w:val="00082787"/>
    <w:rsid w:val="0008465B"/>
    <w:rsid w:val="0009104D"/>
    <w:rsid w:val="00094C41"/>
    <w:rsid w:val="00094ED8"/>
    <w:rsid w:val="000A0717"/>
    <w:rsid w:val="000A42EE"/>
    <w:rsid w:val="000B15AE"/>
    <w:rsid w:val="000B3205"/>
    <w:rsid w:val="000B6281"/>
    <w:rsid w:val="000C18D8"/>
    <w:rsid w:val="000C767E"/>
    <w:rsid w:val="000D108E"/>
    <w:rsid w:val="000D164B"/>
    <w:rsid w:val="000D17DE"/>
    <w:rsid w:val="000D72EF"/>
    <w:rsid w:val="000E4A94"/>
    <w:rsid w:val="000E521B"/>
    <w:rsid w:val="000E722F"/>
    <w:rsid w:val="000F04ED"/>
    <w:rsid w:val="000F45CC"/>
    <w:rsid w:val="00103052"/>
    <w:rsid w:val="00113822"/>
    <w:rsid w:val="001155E0"/>
    <w:rsid w:val="00116B4A"/>
    <w:rsid w:val="00116F82"/>
    <w:rsid w:val="001308DB"/>
    <w:rsid w:val="00131143"/>
    <w:rsid w:val="00131891"/>
    <w:rsid w:val="00134D03"/>
    <w:rsid w:val="00141D9C"/>
    <w:rsid w:val="00142E05"/>
    <w:rsid w:val="00144F6F"/>
    <w:rsid w:val="0014720F"/>
    <w:rsid w:val="001514E3"/>
    <w:rsid w:val="001534B1"/>
    <w:rsid w:val="0015550D"/>
    <w:rsid w:val="001579ED"/>
    <w:rsid w:val="00162F17"/>
    <w:rsid w:val="00172BF6"/>
    <w:rsid w:val="001751D2"/>
    <w:rsid w:val="00181A4B"/>
    <w:rsid w:val="00182157"/>
    <w:rsid w:val="00183922"/>
    <w:rsid w:val="00186451"/>
    <w:rsid w:val="001A0CFE"/>
    <w:rsid w:val="001A7EC1"/>
    <w:rsid w:val="001B1D41"/>
    <w:rsid w:val="001B4079"/>
    <w:rsid w:val="001B5B8D"/>
    <w:rsid w:val="001B6D31"/>
    <w:rsid w:val="001C11BF"/>
    <w:rsid w:val="001C6FBD"/>
    <w:rsid w:val="001D00DE"/>
    <w:rsid w:val="001D1FB2"/>
    <w:rsid w:val="001D66D9"/>
    <w:rsid w:val="001E4979"/>
    <w:rsid w:val="002030E2"/>
    <w:rsid w:val="0020550D"/>
    <w:rsid w:val="0021375F"/>
    <w:rsid w:val="00220CA1"/>
    <w:rsid w:val="002215E5"/>
    <w:rsid w:val="0022456A"/>
    <w:rsid w:val="00226F7A"/>
    <w:rsid w:val="00227E2C"/>
    <w:rsid w:val="00230961"/>
    <w:rsid w:val="0023209D"/>
    <w:rsid w:val="002371AC"/>
    <w:rsid w:val="002405EC"/>
    <w:rsid w:val="00244E00"/>
    <w:rsid w:val="0024574D"/>
    <w:rsid w:val="002537A4"/>
    <w:rsid w:val="00260B05"/>
    <w:rsid w:val="00262200"/>
    <w:rsid w:val="00266F4D"/>
    <w:rsid w:val="0028468F"/>
    <w:rsid w:val="00285082"/>
    <w:rsid w:val="00286F78"/>
    <w:rsid w:val="00287EC7"/>
    <w:rsid w:val="00292C14"/>
    <w:rsid w:val="00295A97"/>
    <w:rsid w:val="002A023B"/>
    <w:rsid w:val="002A1B52"/>
    <w:rsid w:val="002B0ED4"/>
    <w:rsid w:val="002B2EFE"/>
    <w:rsid w:val="002B529C"/>
    <w:rsid w:val="002B59F8"/>
    <w:rsid w:val="002B5B13"/>
    <w:rsid w:val="002C0D43"/>
    <w:rsid w:val="002C174B"/>
    <w:rsid w:val="002C4F4A"/>
    <w:rsid w:val="002C6B49"/>
    <w:rsid w:val="002C7556"/>
    <w:rsid w:val="002D771E"/>
    <w:rsid w:val="002E54F5"/>
    <w:rsid w:val="002E7EFF"/>
    <w:rsid w:val="002F36E6"/>
    <w:rsid w:val="0030309B"/>
    <w:rsid w:val="00314110"/>
    <w:rsid w:val="00317DF5"/>
    <w:rsid w:val="00322774"/>
    <w:rsid w:val="003231A9"/>
    <w:rsid w:val="00323689"/>
    <w:rsid w:val="003260C5"/>
    <w:rsid w:val="0033098E"/>
    <w:rsid w:val="003316F8"/>
    <w:rsid w:val="00333B2F"/>
    <w:rsid w:val="003629ED"/>
    <w:rsid w:val="00362F5C"/>
    <w:rsid w:val="00364A22"/>
    <w:rsid w:val="00373246"/>
    <w:rsid w:val="0037656E"/>
    <w:rsid w:val="003801FD"/>
    <w:rsid w:val="00380B8C"/>
    <w:rsid w:val="00385945"/>
    <w:rsid w:val="00391304"/>
    <w:rsid w:val="00393E9A"/>
    <w:rsid w:val="003A205F"/>
    <w:rsid w:val="003A48AA"/>
    <w:rsid w:val="003B1390"/>
    <w:rsid w:val="003B33B9"/>
    <w:rsid w:val="003B64B0"/>
    <w:rsid w:val="003C1111"/>
    <w:rsid w:val="003C3573"/>
    <w:rsid w:val="003C685E"/>
    <w:rsid w:val="003D2E60"/>
    <w:rsid w:val="003D3F04"/>
    <w:rsid w:val="003D4B4A"/>
    <w:rsid w:val="003D6EF3"/>
    <w:rsid w:val="003D7547"/>
    <w:rsid w:val="003F17B9"/>
    <w:rsid w:val="003F4BDE"/>
    <w:rsid w:val="003F71C1"/>
    <w:rsid w:val="004000AD"/>
    <w:rsid w:val="0040489A"/>
    <w:rsid w:val="00407F99"/>
    <w:rsid w:val="00411006"/>
    <w:rsid w:val="004151FD"/>
    <w:rsid w:val="004165B2"/>
    <w:rsid w:val="004168BA"/>
    <w:rsid w:val="00420C79"/>
    <w:rsid w:val="00427379"/>
    <w:rsid w:val="00427791"/>
    <w:rsid w:val="00430230"/>
    <w:rsid w:val="004328A9"/>
    <w:rsid w:val="00434C23"/>
    <w:rsid w:val="0043688E"/>
    <w:rsid w:val="00442A1B"/>
    <w:rsid w:val="004472D3"/>
    <w:rsid w:val="00453419"/>
    <w:rsid w:val="00460742"/>
    <w:rsid w:val="00460914"/>
    <w:rsid w:val="00462687"/>
    <w:rsid w:val="00462BD9"/>
    <w:rsid w:val="004648B9"/>
    <w:rsid w:val="00465F8B"/>
    <w:rsid w:val="00476894"/>
    <w:rsid w:val="00477F6D"/>
    <w:rsid w:val="00481497"/>
    <w:rsid w:val="00487E4D"/>
    <w:rsid w:val="0049055B"/>
    <w:rsid w:val="00494256"/>
    <w:rsid w:val="00495C1C"/>
    <w:rsid w:val="004A0EFA"/>
    <w:rsid w:val="004A0F0B"/>
    <w:rsid w:val="004B0925"/>
    <w:rsid w:val="004B67E7"/>
    <w:rsid w:val="004C35AF"/>
    <w:rsid w:val="004C57BE"/>
    <w:rsid w:val="004C7D9D"/>
    <w:rsid w:val="004D054F"/>
    <w:rsid w:val="004D05FB"/>
    <w:rsid w:val="004D14CE"/>
    <w:rsid w:val="004D3BBA"/>
    <w:rsid w:val="004D4BA4"/>
    <w:rsid w:val="005111C9"/>
    <w:rsid w:val="00512EBE"/>
    <w:rsid w:val="00513B9E"/>
    <w:rsid w:val="00515770"/>
    <w:rsid w:val="005223E0"/>
    <w:rsid w:val="00524572"/>
    <w:rsid w:val="00524E3D"/>
    <w:rsid w:val="0052547E"/>
    <w:rsid w:val="005310B2"/>
    <w:rsid w:val="005343D1"/>
    <w:rsid w:val="0053726E"/>
    <w:rsid w:val="00545623"/>
    <w:rsid w:val="00554609"/>
    <w:rsid w:val="00557357"/>
    <w:rsid w:val="00564733"/>
    <w:rsid w:val="00565776"/>
    <w:rsid w:val="005674E5"/>
    <w:rsid w:val="00572DE1"/>
    <w:rsid w:val="00574178"/>
    <w:rsid w:val="00577511"/>
    <w:rsid w:val="00577709"/>
    <w:rsid w:val="005846C5"/>
    <w:rsid w:val="005923C1"/>
    <w:rsid w:val="00593706"/>
    <w:rsid w:val="0059430F"/>
    <w:rsid w:val="00594504"/>
    <w:rsid w:val="005953C8"/>
    <w:rsid w:val="00596D61"/>
    <w:rsid w:val="005A4078"/>
    <w:rsid w:val="005A772A"/>
    <w:rsid w:val="005B5786"/>
    <w:rsid w:val="005B6562"/>
    <w:rsid w:val="005B6703"/>
    <w:rsid w:val="005C6532"/>
    <w:rsid w:val="005D3AF3"/>
    <w:rsid w:val="005D7E53"/>
    <w:rsid w:val="005D7EC1"/>
    <w:rsid w:val="005E0BA8"/>
    <w:rsid w:val="005E6F20"/>
    <w:rsid w:val="005F04E6"/>
    <w:rsid w:val="005F72AA"/>
    <w:rsid w:val="00604486"/>
    <w:rsid w:val="00604A9F"/>
    <w:rsid w:val="00620842"/>
    <w:rsid w:val="006253BC"/>
    <w:rsid w:val="00626409"/>
    <w:rsid w:val="00626E82"/>
    <w:rsid w:val="00633491"/>
    <w:rsid w:val="006353FA"/>
    <w:rsid w:val="00643075"/>
    <w:rsid w:val="006475CF"/>
    <w:rsid w:val="00654A18"/>
    <w:rsid w:val="00657205"/>
    <w:rsid w:val="00664510"/>
    <w:rsid w:val="006661CB"/>
    <w:rsid w:val="006730C0"/>
    <w:rsid w:val="00674258"/>
    <w:rsid w:val="006749F9"/>
    <w:rsid w:val="006768CC"/>
    <w:rsid w:val="00677F19"/>
    <w:rsid w:val="00682C6F"/>
    <w:rsid w:val="006843FE"/>
    <w:rsid w:val="00685072"/>
    <w:rsid w:val="00685613"/>
    <w:rsid w:val="006953AC"/>
    <w:rsid w:val="00697346"/>
    <w:rsid w:val="006A5B0E"/>
    <w:rsid w:val="006B2EF3"/>
    <w:rsid w:val="006B40F9"/>
    <w:rsid w:val="006C09E2"/>
    <w:rsid w:val="006C45B0"/>
    <w:rsid w:val="006D12C9"/>
    <w:rsid w:val="006D16A2"/>
    <w:rsid w:val="006D303A"/>
    <w:rsid w:val="006E1671"/>
    <w:rsid w:val="006E68BC"/>
    <w:rsid w:val="006F2DCF"/>
    <w:rsid w:val="006F45F7"/>
    <w:rsid w:val="007005A7"/>
    <w:rsid w:val="0070083D"/>
    <w:rsid w:val="00702C16"/>
    <w:rsid w:val="00710B30"/>
    <w:rsid w:val="00716262"/>
    <w:rsid w:val="00721C83"/>
    <w:rsid w:val="00726266"/>
    <w:rsid w:val="00736E3F"/>
    <w:rsid w:val="00737170"/>
    <w:rsid w:val="0074092F"/>
    <w:rsid w:val="00741757"/>
    <w:rsid w:val="0074256A"/>
    <w:rsid w:val="007468B9"/>
    <w:rsid w:val="007504EB"/>
    <w:rsid w:val="007505F5"/>
    <w:rsid w:val="00750682"/>
    <w:rsid w:val="00756D65"/>
    <w:rsid w:val="007617CA"/>
    <w:rsid w:val="00765E8A"/>
    <w:rsid w:val="007729F3"/>
    <w:rsid w:val="00773856"/>
    <w:rsid w:val="0077397C"/>
    <w:rsid w:val="007752AF"/>
    <w:rsid w:val="007775F4"/>
    <w:rsid w:val="00785F38"/>
    <w:rsid w:val="00786784"/>
    <w:rsid w:val="00786E8D"/>
    <w:rsid w:val="0079636C"/>
    <w:rsid w:val="007A2011"/>
    <w:rsid w:val="007A2DFF"/>
    <w:rsid w:val="007A53A8"/>
    <w:rsid w:val="007A5F8E"/>
    <w:rsid w:val="007B1A63"/>
    <w:rsid w:val="007C181D"/>
    <w:rsid w:val="007C4D1E"/>
    <w:rsid w:val="007D16E2"/>
    <w:rsid w:val="007D25E8"/>
    <w:rsid w:val="007D285F"/>
    <w:rsid w:val="007D4062"/>
    <w:rsid w:val="007D4A6A"/>
    <w:rsid w:val="007D545B"/>
    <w:rsid w:val="007D6712"/>
    <w:rsid w:val="007D76B9"/>
    <w:rsid w:val="007E0F49"/>
    <w:rsid w:val="007E23B1"/>
    <w:rsid w:val="007E4187"/>
    <w:rsid w:val="007E5F68"/>
    <w:rsid w:val="007E69C9"/>
    <w:rsid w:val="007F023C"/>
    <w:rsid w:val="007F29B3"/>
    <w:rsid w:val="007F319C"/>
    <w:rsid w:val="007F3545"/>
    <w:rsid w:val="00800037"/>
    <w:rsid w:val="00801A50"/>
    <w:rsid w:val="00806050"/>
    <w:rsid w:val="00810498"/>
    <w:rsid w:val="008110B3"/>
    <w:rsid w:val="0081276E"/>
    <w:rsid w:val="00812A53"/>
    <w:rsid w:val="00815B3A"/>
    <w:rsid w:val="008235F4"/>
    <w:rsid w:val="008238EE"/>
    <w:rsid w:val="00823911"/>
    <w:rsid w:val="00825252"/>
    <w:rsid w:val="00825A21"/>
    <w:rsid w:val="008263DD"/>
    <w:rsid w:val="00826946"/>
    <w:rsid w:val="00830A00"/>
    <w:rsid w:val="00833D66"/>
    <w:rsid w:val="0083503D"/>
    <w:rsid w:val="00836F23"/>
    <w:rsid w:val="008370E9"/>
    <w:rsid w:val="00837D32"/>
    <w:rsid w:val="008422D5"/>
    <w:rsid w:val="00846201"/>
    <w:rsid w:val="00847ED5"/>
    <w:rsid w:val="008523A1"/>
    <w:rsid w:val="00852D15"/>
    <w:rsid w:val="00857415"/>
    <w:rsid w:val="00861F20"/>
    <w:rsid w:val="00863528"/>
    <w:rsid w:val="00863BED"/>
    <w:rsid w:val="00865A8B"/>
    <w:rsid w:val="00867019"/>
    <w:rsid w:val="00870B0E"/>
    <w:rsid w:val="00875B08"/>
    <w:rsid w:val="00876CB9"/>
    <w:rsid w:val="00877F45"/>
    <w:rsid w:val="008909C7"/>
    <w:rsid w:val="008A0398"/>
    <w:rsid w:val="008A1978"/>
    <w:rsid w:val="008A249C"/>
    <w:rsid w:val="008C2AFD"/>
    <w:rsid w:val="008C4063"/>
    <w:rsid w:val="008C64CF"/>
    <w:rsid w:val="008C75FC"/>
    <w:rsid w:val="008D39DC"/>
    <w:rsid w:val="008E4189"/>
    <w:rsid w:val="008E65B8"/>
    <w:rsid w:val="008E7AB5"/>
    <w:rsid w:val="008E7BDE"/>
    <w:rsid w:val="008F0574"/>
    <w:rsid w:val="0090588F"/>
    <w:rsid w:val="009070AF"/>
    <w:rsid w:val="00911C9B"/>
    <w:rsid w:val="009144FD"/>
    <w:rsid w:val="009169F4"/>
    <w:rsid w:val="009209E4"/>
    <w:rsid w:val="00921F49"/>
    <w:rsid w:val="00921FFD"/>
    <w:rsid w:val="00924066"/>
    <w:rsid w:val="00927FC2"/>
    <w:rsid w:val="00933821"/>
    <w:rsid w:val="00934115"/>
    <w:rsid w:val="009361C4"/>
    <w:rsid w:val="00937679"/>
    <w:rsid w:val="009558CD"/>
    <w:rsid w:val="00960C6A"/>
    <w:rsid w:val="009618AC"/>
    <w:rsid w:val="0097174B"/>
    <w:rsid w:val="00972339"/>
    <w:rsid w:val="00981159"/>
    <w:rsid w:val="00982A13"/>
    <w:rsid w:val="00982E22"/>
    <w:rsid w:val="009960C8"/>
    <w:rsid w:val="009A1048"/>
    <w:rsid w:val="009A2C47"/>
    <w:rsid w:val="009A555B"/>
    <w:rsid w:val="009A7943"/>
    <w:rsid w:val="009C0E83"/>
    <w:rsid w:val="009C25CE"/>
    <w:rsid w:val="009D0CC5"/>
    <w:rsid w:val="009D3412"/>
    <w:rsid w:val="009E0B0B"/>
    <w:rsid w:val="009E38FD"/>
    <w:rsid w:val="009F1B96"/>
    <w:rsid w:val="009F7BDF"/>
    <w:rsid w:val="00A0411B"/>
    <w:rsid w:val="00A04565"/>
    <w:rsid w:val="00A04798"/>
    <w:rsid w:val="00A062E3"/>
    <w:rsid w:val="00A101A1"/>
    <w:rsid w:val="00A1153B"/>
    <w:rsid w:val="00A119BA"/>
    <w:rsid w:val="00A11DD5"/>
    <w:rsid w:val="00A14789"/>
    <w:rsid w:val="00A15565"/>
    <w:rsid w:val="00A220AB"/>
    <w:rsid w:val="00A252A4"/>
    <w:rsid w:val="00A3023B"/>
    <w:rsid w:val="00A32001"/>
    <w:rsid w:val="00A333FE"/>
    <w:rsid w:val="00A47F3A"/>
    <w:rsid w:val="00A60537"/>
    <w:rsid w:val="00A61729"/>
    <w:rsid w:val="00A7715A"/>
    <w:rsid w:val="00A84A8D"/>
    <w:rsid w:val="00A865C3"/>
    <w:rsid w:val="00A90938"/>
    <w:rsid w:val="00A955C2"/>
    <w:rsid w:val="00A95B86"/>
    <w:rsid w:val="00A97780"/>
    <w:rsid w:val="00AA3798"/>
    <w:rsid w:val="00AA5F44"/>
    <w:rsid w:val="00AA6296"/>
    <w:rsid w:val="00AB1A73"/>
    <w:rsid w:val="00AB1B68"/>
    <w:rsid w:val="00AB4019"/>
    <w:rsid w:val="00AC0B0C"/>
    <w:rsid w:val="00AC181E"/>
    <w:rsid w:val="00AC2D76"/>
    <w:rsid w:val="00AC5D77"/>
    <w:rsid w:val="00AD03A1"/>
    <w:rsid w:val="00AD5B24"/>
    <w:rsid w:val="00AD64CC"/>
    <w:rsid w:val="00AE30B2"/>
    <w:rsid w:val="00AE45A4"/>
    <w:rsid w:val="00AE4797"/>
    <w:rsid w:val="00AF3DB9"/>
    <w:rsid w:val="00AF3FF7"/>
    <w:rsid w:val="00AF55CE"/>
    <w:rsid w:val="00AF6C2F"/>
    <w:rsid w:val="00B022FE"/>
    <w:rsid w:val="00B037A9"/>
    <w:rsid w:val="00B128D4"/>
    <w:rsid w:val="00B32FCB"/>
    <w:rsid w:val="00B35C03"/>
    <w:rsid w:val="00B36598"/>
    <w:rsid w:val="00B43F35"/>
    <w:rsid w:val="00B46E7B"/>
    <w:rsid w:val="00B46F74"/>
    <w:rsid w:val="00B51B06"/>
    <w:rsid w:val="00B60692"/>
    <w:rsid w:val="00B61CBC"/>
    <w:rsid w:val="00B719C4"/>
    <w:rsid w:val="00B76103"/>
    <w:rsid w:val="00B767C2"/>
    <w:rsid w:val="00B76B26"/>
    <w:rsid w:val="00B82E9D"/>
    <w:rsid w:val="00B832E9"/>
    <w:rsid w:val="00B83E6F"/>
    <w:rsid w:val="00B9172A"/>
    <w:rsid w:val="00B977BF"/>
    <w:rsid w:val="00BA09D2"/>
    <w:rsid w:val="00BA1C12"/>
    <w:rsid w:val="00BA1D79"/>
    <w:rsid w:val="00BA20EC"/>
    <w:rsid w:val="00BA5BBD"/>
    <w:rsid w:val="00BA712C"/>
    <w:rsid w:val="00BB7BCC"/>
    <w:rsid w:val="00BD00BD"/>
    <w:rsid w:val="00BD0319"/>
    <w:rsid w:val="00BD47AA"/>
    <w:rsid w:val="00BE05AD"/>
    <w:rsid w:val="00BE2456"/>
    <w:rsid w:val="00BE6E4E"/>
    <w:rsid w:val="00BE739A"/>
    <w:rsid w:val="00BF0B49"/>
    <w:rsid w:val="00BF39A0"/>
    <w:rsid w:val="00BF5E4F"/>
    <w:rsid w:val="00C026EB"/>
    <w:rsid w:val="00C0437F"/>
    <w:rsid w:val="00C05B97"/>
    <w:rsid w:val="00C126A5"/>
    <w:rsid w:val="00C166BC"/>
    <w:rsid w:val="00C16D60"/>
    <w:rsid w:val="00C20796"/>
    <w:rsid w:val="00C23A5E"/>
    <w:rsid w:val="00C27077"/>
    <w:rsid w:val="00C4590B"/>
    <w:rsid w:val="00C46F78"/>
    <w:rsid w:val="00C638AA"/>
    <w:rsid w:val="00C7346C"/>
    <w:rsid w:val="00C76028"/>
    <w:rsid w:val="00C821D1"/>
    <w:rsid w:val="00C868E7"/>
    <w:rsid w:val="00C900D1"/>
    <w:rsid w:val="00C97CB1"/>
    <w:rsid w:val="00CA02B8"/>
    <w:rsid w:val="00CA6938"/>
    <w:rsid w:val="00CA710D"/>
    <w:rsid w:val="00CB71D5"/>
    <w:rsid w:val="00CC428F"/>
    <w:rsid w:val="00CC5DAD"/>
    <w:rsid w:val="00CD1AFF"/>
    <w:rsid w:val="00CD6176"/>
    <w:rsid w:val="00CD628D"/>
    <w:rsid w:val="00CE1BED"/>
    <w:rsid w:val="00CE5884"/>
    <w:rsid w:val="00CF1C5C"/>
    <w:rsid w:val="00CF2EAC"/>
    <w:rsid w:val="00CF5CF8"/>
    <w:rsid w:val="00D02D92"/>
    <w:rsid w:val="00D04AFB"/>
    <w:rsid w:val="00D10306"/>
    <w:rsid w:val="00D1118F"/>
    <w:rsid w:val="00D11CC4"/>
    <w:rsid w:val="00D12A0F"/>
    <w:rsid w:val="00D140F8"/>
    <w:rsid w:val="00D14330"/>
    <w:rsid w:val="00D16698"/>
    <w:rsid w:val="00D21B43"/>
    <w:rsid w:val="00D319E7"/>
    <w:rsid w:val="00D3353A"/>
    <w:rsid w:val="00D379F5"/>
    <w:rsid w:val="00D47C27"/>
    <w:rsid w:val="00D52259"/>
    <w:rsid w:val="00D5559B"/>
    <w:rsid w:val="00D578A5"/>
    <w:rsid w:val="00D60371"/>
    <w:rsid w:val="00D63B21"/>
    <w:rsid w:val="00D6507F"/>
    <w:rsid w:val="00D7536B"/>
    <w:rsid w:val="00D75906"/>
    <w:rsid w:val="00D911BE"/>
    <w:rsid w:val="00D92CD7"/>
    <w:rsid w:val="00D96E5A"/>
    <w:rsid w:val="00DA13BF"/>
    <w:rsid w:val="00DA1C84"/>
    <w:rsid w:val="00DA2128"/>
    <w:rsid w:val="00DA4D67"/>
    <w:rsid w:val="00DB1A81"/>
    <w:rsid w:val="00DB7243"/>
    <w:rsid w:val="00DC036D"/>
    <w:rsid w:val="00DC44CB"/>
    <w:rsid w:val="00DC7CE3"/>
    <w:rsid w:val="00DD4391"/>
    <w:rsid w:val="00DD52CC"/>
    <w:rsid w:val="00DD7F4D"/>
    <w:rsid w:val="00DE1C7D"/>
    <w:rsid w:val="00DE6832"/>
    <w:rsid w:val="00DE6F25"/>
    <w:rsid w:val="00DF2A2E"/>
    <w:rsid w:val="00DF7385"/>
    <w:rsid w:val="00E00E9B"/>
    <w:rsid w:val="00E05828"/>
    <w:rsid w:val="00E05BCF"/>
    <w:rsid w:val="00E06A51"/>
    <w:rsid w:val="00E07B45"/>
    <w:rsid w:val="00E13151"/>
    <w:rsid w:val="00E147F7"/>
    <w:rsid w:val="00E17CCB"/>
    <w:rsid w:val="00E245B2"/>
    <w:rsid w:val="00E27C37"/>
    <w:rsid w:val="00E3195F"/>
    <w:rsid w:val="00E33090"/>
    <w:rsid w:val="00E400D7"/>
    <w:rsid w:val="00E4385E"/>
    <w:rsid w:val="00E515C9"/>
    <w:rsid w:val="00E60371"/>
    <w:rsid w:val="00E61546"/>
    <w:rsid w:val="00E6268B"/>
    <w:rsid w:val="00E62D73"/>
    <w:rsid w:val="00E65551"/>
    <w:rsid w:val="00E734BD"/>
    <w:rsid w:val="00E7451E"/>
    <w:rsid w:val="00E75E6D"/>
    <w:rsid w:val="00E76DD2"/>
    <w:rsid w:val="00E81789"/>
    <w:rsid w:val="00E84AA1"/>
    <w:rsid w:val="00E96119"/>
    <w:rsid w:val="00EA349A"/>
    <w:rsid w:val="00EA35BF"/>
    <w:rsid w:val="00EC0959"/>
    <w:rsid w:val="00EC3A4F"/>
    <w:rsid w:val="00ED1C09"/>
    <w:rsid w:val="00ED1D96"/>
    <w:rsid w:val="00ED2547"/>
    <w:rsid w:val="00ED5872"/>
    <w:rsid w:val="00ED78C5"/>
    <w:rsid w:val="00EE30BC"/>
    <w:rsid w:val="00EE5CA0"/>
    <w:rsid w:val="00EE64EB"/>
    <w:rsid w:val="00EF5BE5"/>
    <w:rsid w:val="00F13A3A"/>
    <w:rsid w:val="00F207C2"/>
    <w:rsid w:val="00F21E84"/>
    <w:rsid w:val="00F235FD"/>
    <w:rsid w:val="00F250C8"/>
    <w:rsid w:val="00F312C0"/>
    <w:rsid w:val="00F34E88"/>
    <w:rsid w:val="00F379B8"/>
    <w:rsid w:val="00F41F4E"/>
    <w:rsid w:val="00F503AD"/>
    <w:rsid w:val="00F51333"/>
    <w:rsid w:val="00F53C2C"/>
    <w:rsid w:val="00F555F1"/>
    <w:rsid w:val="00F561E7"/>
    <w:rsid w:val="00F56F9E"/>
    <w:rsid w:val="00F57C4C"/>
    <w:rsid w:val="00F60A5A"/>
    <w:rsid w:val="00F6558B"/>
    <w:rsid w:val="00F65C0D"/>
    <w:rsid w:val="00F67519"/>
    <w:rsid w:val="00F67AF8"/>
    <w:rsid w:val="00F71D2B"/>
    <w:rsid w:val="00F80D13"/>
    <w:rsid w:val="00F82B3A"/>
    <w:rsid w:val="00F86D82"/>
    <w:rsid w:val="00F9109B"/>
    <w:rsid w:val="00F96ABA"/>
    <w:rsid w:val="00F97BCC"/>
    <w:rsid w:val="00FA0FD0"/>
    <w:rsid w:val="00FA2DA9"/>
    <w:rsid w:val="00FB3A1E"/>
    <w:rsid w:val="00FC2E15"/>
    <w:rsid w:val="00FC7DC7"/>
    <w:rsid w:val="00FD4751"/>
    <w:rsid w:val="00FE3805"/>
    <w:rsid w:val="00FE47F0"/>
    <w:rsid w:val="00FF4456"/>
    <w:rsid w:val="00FF5F1F"/>
    <w:rsid w:val="00FF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63BE33-A257-4579-9B35-C2A21FFC7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E5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E5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E5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8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3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Isabell</cp:lastModifiedBy>
  <cp:revision>2</cp:revision>
  <dcterms:created xsi:type="dcterms:W3CDTF">2015-11-19T15:31:00Z</dcterms:created>
  <dcterms:modified xsi:type="dcterms:W3CDTF">2015-11-19T15:31:00Z</dcterms:modified>
</cp:coreProperties>
</file>